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C60BA3" w14:textId="77777777" w:rsidR="00A94B74" w:rsidRPr="003A528F" w:rsidRDefault="00A94B74" w:rsidP="00A94B74">
      <w:pPr>
        <w:rPr>
          <w:rFonts w:ascii="Arial" w:hAnsi="Arial" w:cs="Arial"/>
        </w:rPr>
      </w:pP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280"/>
        <w:gridCol w:w="6480"/>
      </w:tblGrid>
      <w:tr w:rsidR="00A94B74" w:rsidRPr="009D5AEA" w14:paraId="0F394FDF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B978B4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b/>
                <w:color w:val="000000"/>
                <w:lang w:eastAsia="en-IN"/>
              </w:rPr>
              <w:t>Latitud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5588CF3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b/>
                <w:color w:val="000000"/>
                <w:lang w:eastAsia="en-IN"/>
              </w:rPr>
              <w:t>Longitude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71240DFB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n-IN"/>
              </w:rPr>
              <w:t xml:space="preserve">Beijing </w:t>
            </w:r>
            <w:r w:rsidRPr="003A528F">
              <w:rPr>
                <w:rFonts w:ascii="Arial" w:eastAsia="Times New Roman" w:hAnsi="Arial" w:cs="Arial"/>
                <w:b/>
                <w:color w:val="000000"/>
                <w:lang w:eastAsia="en-IN"/>
              </w:rPr>
              <w:t xml:space="preserve">Station </w:t>
            </w:r>
            <w:r w:rsidRPr="009D5AEA">
              <w:rPr>
                <w:rFonts w:ascii="Arial" w:eastAsia="Times New Roman" w:hAnsi="Arial" w:cs="Arial"/>
                <w:b/>
                <w:color w:val="000000"/>
                <w:lang w:eastAsia="en-IN"/>
              </w:rPr>
              <w:t>Name</w:t>
            </w:r>
            <w:bookmarkStart w:id="0" w:name="_GoBack"/>
            <w:bookmarkEnd w:id="0"/>
          </w:p>
        </w:tc>
      </w:tr>
      <w:tr w:rsidR="00A94B74" w:rsidRPr="009D5AEA" w14:paraId="251C796C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B9D0E4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40.29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78F7B1F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22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267301E5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Changpi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Dingli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Beijing</w:t>
            </w:r>
          </w:p>
        </w:tc>
      </w:tr>
      <w:tr w:rsidR="00A94B74" w:rsidRPr="009D5AEA" w14:paraId="1FD68847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6AE5CC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40.2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FFE9A7A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23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55790C37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Changpi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Town, Beijing</w:t>
            </w:r>
          </w:p>
        </w:tc>
      </w:tr>
      <w:tr w:rsidR="00A94B74" w:rsidRPr="009D5AEA" w14:paraId="0BC806E2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36CDA9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98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57C72E8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397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5251160E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Chaoya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Olympic Sports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Center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Beijing</w:t>
            </w:r>
          </w:p>
        </w:tc>
      </w:tr>
      <w:tr w:rsidR="00A94B74" w:rsidRPr="009D5AEA" w14:paraId="12B5DA4E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BCBFE1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93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B19E1EB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461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AFCE3A4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Chaoya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Agricultural Exhibition Hall, Beijing</w:t>
            </w:r>
          </w:p>
        </w:tc>
      </w:tr>
      <w:tr w:rsidR="00A94B74" w:rsidRPr="009D5AEA" w14:paraId="61C9443D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84A000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71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BFB0CA6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404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5920FE51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Huangcunzhe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,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Daxi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Beijing</w:t>
            </w:r>
          </w:p>
        </w:tc>
      </w:tr>
      <w:tr w:rsidR="00A94B74" w:rsidRPr="009D5AEA" w14:paraId="305F907A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4BB7B3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92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0D2F1D8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417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4794BE91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Dongche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Dongsi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Beijing</w:t>
            </w:r>
          </w:p>
        </w:tc>
      </w:tr>
      <w:tr w:rsidR="00A94B74" w:rsidRPr="009D5AEA" w14:paraId="0FDBD505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365CF4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88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998E52B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407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499C6502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Temple of Heaven,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Dongche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Beijing</w:t>
            </w:r>
          </w:p>
        </w:tc>
      </w:tr>
      <w:tr w:rsidR="00A94B74" w:rsidRPr="009D5AEA" w14:paraId="77D0E866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87EBBE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93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C6BCA71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483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6E42129C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East Fourth Ring Road, Beijing</w:t>
            </w:r>
          </w:p>
        </w:tc>
      </w:tr>
      <w:tr w:rsidR="00A94B74" w:rsidRPr="009D5AEA" w14:paraId="668776B1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708977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74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C56702D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136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6B1A2EEF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Fangsha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,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Liangxia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Beijing</w:t>
            </w:r>
          </w:p>
        </w:tc>
      </w:tr>
      <w:tr w:rsidR="00A94B74" w:rsidRPr="009D5AEA" w14:paraId="4702462D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E1457B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82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E337013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146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765F746C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Fengtai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Yunga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Beijing</w:t>
            </w:r>
          </w:p>
        </w:tc>
      </w:tr>
      <w:tr w:rsidR="00A94B74" w:rsidRPr="009D5AEA" w14:paraId="2030353B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4AF866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40.0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02848E9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174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2481BCAE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The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Haidia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northern New Area, Beijing</w:t>
            </w:r>
          </w:p>
        </w:tc>
      </w:tr>
      <w:tr w:rsidR="00A94B74" w:rsidRPr="009D5AEA" w14:paraId="55FE1C2A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76EE60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40.00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1A3BFD4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207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5202F1AB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Haidia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Beijing Botanical Garden, Beijing</w:t>
            </w:r>
          </w:p>
        </w:tc>
      </w:tr>
      <w:tr w:rsidR="00A94B74" w:rsidRPr="009D5AEA" w14:paraId="47130CF6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8B5871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98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CCCB114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287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63B237C9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Haidia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Wanli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Beijing</w:t>
            </w:r>
          </w:p>
        </w:tc>
      </w:tr>
      <w:tr w:rsidR="00A94B74" w:rsidRPr="009D5AEA" w14:paraId="7CE4BDEB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E50545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40.32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D0801FB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628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2740D2D3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Huairo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town, Beijing</w:t>
            </w:r>
          </w:p>
        </w:tc>
      </w:tr>
      <w:tr w:rsidR="00A94B74" w:rsidRPr="009D5AEA" w14:paraId="5A0DC1D1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56D555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40.49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4430C8D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911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6B453BA3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Miyu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Reservoir, Beijing</w:t>
            </w:r>
          </w:p>
        </w:tc>
      </w:tr>
      <w:tr w:rsidR="00A94B74" w:rsidRPr="009D5AEA" w14:paraId="5329A70F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D15474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40.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5A1C4B3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12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0A03E9B6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Donggaocu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Zhen,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Pingg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Beijing</w:t>
            </w:r>
          </w:p>
        </w:tc>
      </w:tr>
      <w:tr w:rsidR="00A94B74" w:rsidRPr="009D5AEA" w14:paraId="1022C13C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FAD046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71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41507DD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783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45DB7BA2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Yongledianzhe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,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Tongzho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Beijing</w:t>
            </w:r>
          </w:p>
        </w:tc>
      </w:tr>
      <w:tr w:rsidR="00A94B74" w:rsidRPr="009D5AEA" w14:paraId="35ADB710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5BC3EF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5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B7876F2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3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57781AEC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Yufazhe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,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Daxi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Beijing</w:t>
            </w:r>
          </w:p>
        </w:tc>
      </w:tr>
      <w:tr w:rsidR="00A94B74" w:rsidRPr="009D5AEA" w14:paraId="3F4D5321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54A6CB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40.36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E8FAC9D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5.988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08DDC7F9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Badali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Northwest, Beijing</w:t>
            </w:r>
          </w:p>
        </w:tc>
      </w:tr>
      <w:tr w:rsidR="00A94B74" w:rsidRPr="009D5AEA" w14:paraId="19C3057C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7AF142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5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B862367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7409099F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Liulihezhe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,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Fangsha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Beijing</w:t>
            </w:r>
          </w:p>
        </w:tc>
      </w:tr>
      <w:tr w:rsidR="00A94B74" w:rsidRPr="009D5AEA" w14:paraId="31F8A59E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B62F1A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93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D39D61C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106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7ED7A598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Mentougo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,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Longqua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Town, Beijing</w:t>
            </w:r>
          </w:p>
        </w:tc>
      </w:tr>
      <w:tr w:rsidR="00A94B74" w:rsidRPr="009D5AEA" w14:paraId="62632940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F6595E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40.3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7CF431D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832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754E92D0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The town of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Miyu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Beijing</w:t>
            </w:r>
          </w:p>
        </w:tc>
      </w:tr>
      <w:tr w:rsidR="00A94B74" w:rsidRPr="009D5AEA" w14:paraId="05889118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32677A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85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5B86406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368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1DE21692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South Ring Road, Beijing</w:t>
            </w:r>
          </w:p>
        </w:tc>
      </w:tr>
      <w:tr w:rsidR="00A94B74" w:rsidRPr="009D5AEA" w14:paraId="0C570C75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330615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40.14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77D2E98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1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58714453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Pingg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town, Beijing</w:t>
            </w:r>
          </w:p>
        </w:tc>
      </w:tr>
      <w:tr w:rsidR="00A94B74" w:rsidRPr="009D5AEA" w14:paraId="418D5249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8591FD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89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93E5433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395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473118B2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Qianme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E St,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Dongche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Beijing</w:t>
            </w:r>
          </w:p>
        </w:tc>
      </w:tr>
      <w:tr w:rsidR="00A94B74" w:rsidRPr="009D5AEA" w14:paraId="7748566D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9A8A64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9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4BC104B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184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6DC9F1A6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Shijingsha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city, Beijing</w:t>
            </w:r>
          </w:p>
        </w:tc>
      </w:tr>
      <w:tr w:rsidR="00A94B74" w:rsidRPr="009D5AEA" w14:paraId="3FD4A046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D288DCF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40.12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7D4FB92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655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10C3BA74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Shunyi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New Town, Beijing</w:t>
            </w:r>
          </w:p>
        </w:tc>
      </w:tr>
      <w:tr w:rsidR="00A94B74" w:rsidRPr="009D5AEA" w14:paraId="558F4687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1576BE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88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17944A4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663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044B3DD2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Tongzho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New Town, Beijing</w:t>
            </w:r>
          </w:p>
        </w:tc>
      </w:tr>
      <w:tr w:rsidR="00A94B74" w:rsidRPr="009D5AEA" w14:paraId="1496667A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918D72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9545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EEC378B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4681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171B7CFB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Beijing US Embassy, Beijing</w:t>
            </w:r>
          </w:p>
        </w:tc>
      </w:tr>
      <w:tr w:rsidR="00A94B74" w:rsidRPr="009D5AEA" w14:paraId="144C2903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E6201F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92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F6B423E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339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0D91D77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West Park officials, Beijing</w:t>
            </w:r>
          </w:p>
        </w:tc>
      </w:tr>
      <w:tr w:rsidR="00A94B74" w:rsidRPr="009D5AEA" w14:paraId="64143A39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CE1635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87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536B8FC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352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F636B32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West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Wansho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Nishinomiya, Beijing</w:t>
            </w:r>
          </w:p>
        </w:tc>
      </w:tr>
      <w:tr w:rsidR="00A94B74" w:rsidRPr="009D5AEA" w14:paraId="0C9ACA76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0A8D79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95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AE242F5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349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052F8F58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Xizhime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N St, Beijing</w:t>
            </w:r>
          </w:p>
        </w:tc>
      </w:tr>
      <w:tr w:rsidR="00A94B74" w:rsidRPr="009D5AEA" w14:paraId="49BEA4BB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55B9C8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40.45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8C4E7E0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5.972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15005B63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Yanqi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town, Beijing</w:t>
            </w:r>
          </w:p>
        </w:tc>
      </w:tr>
      <w:tr w:rsidR="00A94B74" w:rsidRPr="009D5AEA" w14:paraId="21EE3278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C26384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79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97080AB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506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C04DF10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BDA, Beijing</w:t>
            </w:r>
          </w:p>
        </w:tc>
      </w:tr>
      <w:tr w:rsidR="00A94B74" w:rsidRPr="009D5AEA" w14:paraId="69543255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12EE46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87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34BD49C" w14:textId="77777777" w:rsidR="00A94B74" w:rsidRPr="009D5AEA" w:rsidRDefault="00A94B74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394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1F285511" w14:textId="77777777" w:rsidR="00A94B74" w:rsidRPr="009D5AEA" w:rsidRDefault="00A94B74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Yongdingme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Inner St, Beijing</w:t>
            </w:r>
          </w:p>
        </w:tc>
      </w:tr>
    </w:tbl>
    <w:p w14:paraId="5E1BD9D1" w14:textId="77777777" w:rsidR="00A94B74" w:rsidRPr="003A528F" w:rsidRDefault="00A94B74" w:rsidP="00A94B74">
      <w:pPr>
        <w:rPr>
          <w:rFonts w:ascii="Arial" w:hAnsi="Arial" w:cs="Arial"/>
        </w:rPr>
      </w:pPr>
    </w:p>
    <w:p w14:paraId="6D801930" w14:textId="77777777" w:rsidR="009F01F4" w:rsidRDefault="00A94B74"/>
    <w:sectPr w:rsidR="009F01F4" w:rsidSect="003258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B74"/>
    <w:rsid w:val="00310454"/>
    <w:rsid w:val="003258DD"/>
    <w:rsid w:val="00897B18"/>
    <w:rsid w:val="00A94B74"/>
    <w:rsid w:val="00C97F24"/>
    <w:rsid w:val="00E7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8934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B74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69</Characters>
  <Application>Microsoft Macintosh Word</Application>
  <DocSecurity>0</DocSecurity>
  <Lines>11</Lines>
  <Paragraphs>3</Paragraphs>
  <ScaleCrop>false</ScaleCrop>
  <LinksUpToDate>false</LinksUpToDate>
  <CharactersWithSpaces>1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6-12T04:55:00Z</dcterms:created>
  <dcterms:modified xsi:type="dcterms:W3CDTF">2017-06-12T04:57:00Z</dcterms:modified>
</cp:coreProperties>
</file>